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Figure S1. Average per base coverage for mtDNA and percentage of mtDNA bases covered with a read depth of &gt;5 fold derived from the whole exome sequence data in the 46 Patient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8211185" cy="48507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1185" cy="485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4T09:26:00Z</dcterms:created>
  <dc:creator>Gavin Hudson</dc:creator>
  <dc:description/>
  <dc:language>en-US</dc:language>
  <cp:lastModifiedBy>Gavin Hudson</cp:lastModifiedBy>
  <dcterms:modified xsi:type="dcterms:W3CDTF">2014-03-14T09:27:00Z</dcterms:modified>
  <cp:revision>1</cp:revision>
  <dc:subject/>
  <dc:title/>
</cp:coreProperties>
</file>